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CB0E8" w14:textId="77777777" w:rsidR="008815E9" w:rsidRPr="00241D15" w:rsidRDefault="008815E9" w:rsidP="008815E9">
      <w:pPr>
        <w:pStyle w:val="Heading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T</w:t>
      </w:r>
      <w:r w:rsidRPr="00241D15">
        <w:rPr>
          <w:rFonts w:ascii="Times New Roman" w:hAnsi="Times New Roman" w:cs="Times New Roman"/>
          <w:b/>
          <w:color w:val="000000" w:themeColor="text1"/>
        </w:rPr>
        <w:t>able.</w:t>
      </w:r>
      <w:r w:rsidRPr="00241D15">
        <w:rPr>
          <w:rFonts w:ascii="Times New Roman" w:hAnsi="Times New Roman" w:cs="Times New Roman"/>
          <w:color w:val="000000" w:themeColor="text1"/>
        </w:rPr>
        <w:t xml:space="preserve"> Demographic Characteristics of </w:t>
      </w:r>
      <w:r>
        <w:rPr>
          <w:rFonts w:ascii="Times New Roman" w:hAnsi="Times New Roman" w:cs="Times New Roman"/>
          <w:color w:val="000000" w:themeColor="text1"/>
        </w:rPr>
        <w:t>Test and Training Set Patient Populations</w:t>
      </w:r>
    </w:p>
    <w:tbl>
      <w:tblPr>
        <w:tblStyle w:val="LightShading"/>
        <w:tblpPr w:leftFromText="180" w:rightFromText="180" w:horzAnchor="margin" w:tblpY="898"/>
        <w:tblW w:w="6181" w:type="dxa"/>
        <w:tblLayout w:type="fixed"/>
        <w:tblLook w:val="04A0" w:firstRow="1" w:lastRow="0" w:firstColumn="1" w:lastColumn="0" w:noHBand="0" w:noVBand="1"/>
      </w:tblPr>
      <w:tblGrid>
        <w:gridCol w:w="1850"/>
        <w:gridCol w:w="445"/>
        <w:gridCol w:w="1641"/>
        <w:gridCol w:w="167"/>
        <w:gridCol w:w="400"/>
        <w:gridCol w:w="1235"/>
        <w:gridCol w:w="332"/>
        <w:gridCol w:w="111"/>
      </w:tblGrid>
      <w:tr w:rsidR="008815E9" w:rsidRPr="00127AB3" w14:paraId="02BF8ABC" w14:textId="77777777" w:rsidTr="00222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201BA606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22"/>
              </w:rPr>
            </w:pPr>
          </w:p>
          <w:p w14:paraId="5FBD03AD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22"/>
              </w:rPr>
            </w:pPr>
          </w:p>
          <w:p w14:paraId="7142F955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2208" w:type="dxa"/>
            <w:gridSpan w:val="3"/>
            <w:shd w:val="clear" w:color="auto" w:fill="FFFFFF" w:themeFill="background1"/>
          </w:tcPr>
          <w:p w14:paraId="31642AE4" w14:textId="77777777" w:rsidR="008815E9" w:rsidRPr="00127AB3" w:rsidRDefault="008815E9" w:rsidP="00222EA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Training Set Patient Populatio</w:t>
            </w:r>
            <w:r>
              <w:rPr>
                <w:rFonts w:ascii="Times New Roman" w:hAnsi="Times New Roman" w:cs="Times New Roman"/>
                <w:b w:val="0"/>
                <w:sz w:val="22"/>
              </w:rPr>
              <w:t>n</w:t>
            </w:r>
          </w:p>
        </w:tc>
        <w:tc>
          <w:tcPr>
            <w:tcW w:w="1678" w:type="dxa"/>
            <w:gridSpan w:val="3"/>
            <w:shd w:val="clear" w:color="auto" w:fill="FFFFFF" w:themeFill="background1"/>
          </w:tcPr>
          <w:p w14:paraId="6ACE2DCA" w14:textId="77777777" w:rsidR="008815E9" w:rsidRPr="00127AB3" w:rsidRDefault="008815E9" w:rsidP="00222EA6">
            <w:pPr>
              <w:shd w:val="clear" w:color="auto" w:fill="FFFFFF" w:themeFill="background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Test Set Patient Population</w:t>
            </w:r>
          </w:p>
        </w:tc>
      </w:tr>
      <w:tr w:rsidR="008815E9" w:rsidRPr="00127AB3" w14:paraId="52DEED1A" w14:textId="77777777" w:rsidTr="00222E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3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</w:tcPr>
          <w:p w14:paraId="0939F497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2086" w:type="dxa"/>
            <w:gridSpan w:val="2"/>
            <w:shd w:val="clear" w:color="auto" w:fill="FFFFFF" w:themeFill="background1"/>
          </w:tcPr>
          <w:p w14:paraId="0F68F15E" w14:textId="77777777" w:rsidR="008815E9" w:rsidRPr="00127AB3" w:rsidRDefault="008815E9" w:rsidP="00222EA6">
            <w:pPr>
              <w:shd w:val="clear" w:color="auto" w:fill="FFFFFF" w:themeFill="background1"/>
              <w:ind w:left="66" w:hanging="6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hAnsi="Times New Roman" w:cs="Times New Roman"/>
                <w:sz w:val="22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</w:rPr>
              <w:t>% (SD)</w:t>
            </w:r>
          </w:p>
        </w:tc>
        <w:tc>
          <w:tcPr>
            <w:tcW w:w="1802" w:type="dxa"/>
            <w:gridSpan w:val="3"/>
            <w:shd w:val="clear" w:color="auto" w:fill="FFFFFF" w:themeFill="background1"/>
          </w:tcPr>
          <w:p w14:paraId="48006992" w14:textId="77777777" w:rsidR="008815E9" w:rsidRPr="00127AB3" w:rsidRDefault="008815E9" w:rsidP="00222EA6">
            <w:pPr>
              <w:shd w:val="clear" w:color="auto" w:fill="FFFFFF" w:themeFill="background1"/>
              <w:ind w:left="66" w:hanging="66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hAnsi="Times New Roman" w:cs="Times New Roman"/>
                <w:sz w:val="22"/>
              </w:rPr>
              <w:t xml:space="preserve">       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  <w:r w:rsidRPr="00127AB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SD</w:t>
            </w:r>
            <w:r w:rsidRPr="00127AB3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815E9" w:rsidRPr="00127AB3" w14:paraId="74DC79D6" w14:textId="77777777" w:rsidTr="00222EA6">
        <w:trPr>
          <w:gridAfter w:val="4"/>
          <w:wAfter w:w="207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</w:tcPr>
          <w:p w14:paraId="4D3AE58C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2253" w:type="dxa"/>
            <w:gridSpan w:val="3"/>
            <w:shd w:val="clear" w:color="auto" w:fill="FFFFFF" w:themeFill="background1"/>
          </w:tcPr>
          <w:p w14:paraId="6785034C" w14:textId="77777777" w:rsidR="008815E9" w:rsidRPr="00127AB3" w:rsidRDefault="008815E9" w:rsidP="00222EA6">
            <w:pPr>
              <w:shd w:val="clear" w:color="auto" w:fill="FFFFFF" w:themeFill="background1"/>
              <w:ind w:left="66" w:hanging="6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2D00EEE6" w14:textId="77777777" w:rsidTr="00222EA6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78" w:type="dxa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</w:tcPr>
          <w:p w14:paraId="493AF0EA" w14:textId="77777777" w:rsidR="008815E9" w:rsidRPr="00A8548E" w:rsidRDefault="008815E9" w:rsidP="00222EA6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lang w:eastAsia="pt-BR"/>
              </w:rPr>
            </w:pPr>
            <w:r w:rsidRPr="00A8548E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lang w:eastAsia="pt-BR"/>
              </w:rPr>
              <w:t>Sex</w:t>
            </w:r>
          </w:p>
        </w:tc>
        <w:tc>
          <w:tcPr>
            <w:tcW w:w="2253" w:type="dxa"/>
            <w:gridSpan w:val="3"/>
            <w:shd w:val="clear" w:color="auto" w:fill="FFFFFF" w:themeFill="background1"/>
          </w:tcPr>
          <w:p w14:paraId="753929AE" w14:textId="77777777" w:rsidR="008815E9" w:rsidRPr="00127AB3" w:rsidRDefault="008815E9" w:rsidP="00222EA6">
            <w:pPr>
              <w:shd w:val="clear" w:color="auto" w:fill="FFFFFF" w:themeFill="background1"/>
              <w:ind w:left="66" w:hanging="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2A86EB60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7D9BC9B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Male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172551FD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55.4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0DC71BEC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55.4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9)</w:t>
            </w:r>
          </w:p>
        </w:tc>
      </w:tr>
      <w:tr w:rsidR="008815E9" w:rsidRPr="00127AB3" w14:paraId="071A200F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5009606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Female</w:t>
            </w:r>
          </w:p>
          <w:p w14:paraId="528816FB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49E67ADE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44.6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A046EC4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44.6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9)</w:t>
            </w:r>
          </w:p>
        </w:tc>
      </w:tr>
      <w:tr w:rsidR="008815E9" w:rsidRPr="00127AB3" w14:paraId="36D9E1E1" w14:textId="77777777" w:rsidTr="00222EA6">
        <w:trPr>
          <w:gridAfter w:val="1"/>
          <w:wAfter w:w="111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04CA489" w14:textId="77777777" w:rsidR="008815E9" w:rsidRPr="00A8548E" w:rsidRDefault="008815E9" w:rsidP="00222EA6">
            <w:pPr>
              <w:ind w:left="720" w:hanging="72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A8548E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</w:rPr>
              <w:t>Race/ethnicity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750E160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4E31644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24731AC7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5FBB50E6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Asian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301B716E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3.0</w:t>
            </w:r>
            <w:r w:rsidRPr="00127AB3">
              <w:rPr>
                <w:rFonts w:ascii="Times New Roman" w:eastAsia="Times New Roman" w:hAnsi="Times New Roman" w:cs="Times New Roman"/>
                <w:sz w:val="22"/>
              </w:rPr>
              <w:t>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7DB55B0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.0</w:t>
            </w:r>
            <w:r w:rsidRPr="00127AB3">
              <w:rPr>
                <w:rFonts w:ascii="Times New Roman" w:eastAsia="Times New Roman" w:hAnsi="Times New Roman" w:cs="Times New Roman"/>
                <w:sz w:val="22"/>
              </w:rPr>
              <w:t>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</w:tr>
      <w:tr w:rsidR="008815E9" w:rsidRPr="00127AB3" w14:paraId="16761C09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6ED715F6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Black/African American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4C727E1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25.3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5F5D398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25.3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7)</w:t>
            </w:r>
          </w:p>
        </w:tc>
      </w:tr>
      <w:tr w:rsidR="008815E9" w:rsidRPr="00127AB3" w14:paraId="299BC67C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4C1E4D20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White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4181A5E2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60.1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5C5A01A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60.1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9)</w:t>
            </w:r>
          </w:p>
        </w:tc>
      </w:tr>
      <w:tr w:rsidR="008815E9" w:rsidRPr="00127AB3" w14:paraId="23158129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581A4FFF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Hispanic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047BD862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 3.5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1E28ECEA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 3.5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</w:tr>
      <w:tr w:rsidR="008815E9" w:rsidRPr="00127AB3" w14:paraId="14BBAA42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0B08C58F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Multiple Race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A8FB33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1.3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1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5DC6FD9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</w:rPr>
              <w:t>0</w:t>
            </w:r>
            <w:r w:rsidRPr="00127AB3">
              <w:rPr>
                <w:rFonts w:ascii="Times New Roman" w:eastAsia="Times New Roman" w:hAnsi="Times New Roman" w:cs="Times New Roman"/>
                <w:sz w:val="22"/>
              </w:rPr>
              <w:t>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2)</w:t>
            </w:r>
          </w:p>
        </w:tc>
      </w:tr>
      <w:tr w:rsidR="008815E9" w:rsidRPr="00127AB3" w14:paraId="2D5F0668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7E7F51F5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Heterogeneous Other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757815BE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&lt;1% 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1AE7100A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&lt;1% </w:t>
            </w:r>
          </w:p>
        </w:tc>
      </w:tr>
      <w:tr w:rsidR="008815E9" w:rsidRPr="00127AB3" w14:paraId="1A4B20CC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31859528" w14:textId="77777777" w:rsidR="008815E9" w:rsidRPr="00127AB3" w:rsidRDefault="008815E9" w:rsidP="00222EA6">
            <w:pPr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 xml:space="preserve">Unknown 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CB7DD0C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 6.7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64A7F411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 xml:space="preserve"> 6.7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</w:tr>
      <w:tr w:rsidR="008815E9" w:rsidRPr="00127AB3" w14:paraId="4A1ED823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4F35E5CF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1BE1CC6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5562CB51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7CE3693A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C569E45" w14:textId="77777777" w:rsidR="008815E9" w:rsidRPr="00A8548E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  <w:lang w:eastAsia="pt-BR"/>
              </w:rPr>
            </w:pPr>
            <w:r w:rsidRPr="00A8548E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lang w:eastAsia="pt-BR"/>
              </w:rPr>
              <w:t>Medicaid Enrollment</w:t>
            </w:r>
          </w:p>
          <w:p w14:paraId="42027197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72CC945B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D64537B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0B676E09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3B48C437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  <w:t>Medicaid/CHIP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719C4C6B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32.1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142C87EE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32.1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9)</w:t>
            </w:r>
          </w:p>
        </w:tc>
      </w:tr>
      <w:tr w:rsidR="008815E9" w:rsidRPr="00127AB3" w14:paraId="4465320F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9F50811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lang w:eastAsia="pt-BR"/>
              </w:rPr>
            </w:pPr>
          </w:p>
          <w:p w14:paraId="684341E0" w14:textId="77777777" w:rsidR="008815E9" w:rsidRPr="00A8548E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2"/>
                <w:lang w:eastAsia="pt-BR"/>
              </w:rPr>
            </w:pPr>
            <w:r w:rsidRPr="00A8548E">
              <w:rPr>
                <w:rFonts w:ascii="Times New Roman" w:eastAsia="Times New Roman" w:hAnsi="Times New Roman" w:cs="Times New Roman"/>
                <w:b w:val="0"/>
                <w:i/>
                <w:iCs/>
                <w:sz w:val="22"/>
                <w:lang w:eastAsia="pt-BR"/>
              </w:rPr>
              <w:t>Age at index visit</w:t>
            </w:r>
          </w:p>
          <w:p w14:paraId="77431613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3B2BFBA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5B7220E7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15E9" w:rsidRPr="00127AB3" w14:paraId="43330C99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793E31C0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</w:rPr>
              <w:t>2-4 years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2079DD1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25.4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2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593E398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25.4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8)</w:t>
            </w:r>
          </w:p>
        </w:tc>
      </w:tr>
      <w:tr w:rsidR="008815E9" w:rsidRPr="00127AB3" w14:paraId="657B7878" w14:textId="77777777" w:rsidTr="00222E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187727C5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</w:rPr>
              <w:t>5-11 years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2E3D7068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39.7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060E1655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39.7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8)</w:t>
            </w:r>
          </w:p>
        </w:tc>
      </w:tr>
      <w:tr w:rsidR="008815E9" w:rsidRPr="00127AB3" w14:paraId="1FC313FC" w14:textId="77777777" w:rsidTr="00222EA6">
        <w:trPr>
          <w:gridAfter w:val="1"/>
          <w:wAfter w:w="111" w:type="dxa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5" w:type="dxa"/>
            <w:gridSpan w:val="2"/>
            <w:shd w:val="clear" w:color="auto" w:fill="FFFFFF" w:themeFill="background1"/>
          </w:tcPr>
          <w:p w14:paraId="4CC97945" w14:textId="77777777" w:rsidR="008815E9" w:rsidRPr="00127AB3" w:rsidRDefault="008815E9" w:rsidP="00222EA6">
            <w:pPr>
              <w:shd w:val="clear" w:color="auto" w:fill="FFFFFF" w:themeFill="background1"/>
              <w:rPr>
                <w:rFonts w:ascii="Times New Roman" w:eastAsia="Times New Roman" w:hAnsi="Times New Roman" w:cs="Times New Roman"/>
                <w:b w:val="0"/>
                <w:sz w:val="22"/>
                <w:lang w:eastAsia="pt-BR"/>
              </w:rPr>
            </w:pPr>
            <w:r w:rsidRPr="00127AB3">
              <w:rPr>
                <w:rFonts w:ascii="Times New Roman" w:eastAsia="Times New Roman" w:hAnsi="Times New Roman" w:cs="Times New Roman"/>
                <w:b w:val="0"/>
                <w:sz w:val="22"/>
              </w:rPr>
              <w:t>12-18 years</w:t>
            </w:r>
          </w:p>
        </w:tc>
        <w:tc>
          <w:tcPr>
            <w:tcW w:w="1808" w:type="dxa"/>
            <w:gridSpan w:val="2"/>
            <w:shd w:val="clear" w:color="auto" w:fill="FFFFFF" w:themeFill="background1"/>
          </w:tcPr>
          <w:p w14:paraId="683E388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 w:rsidRPr="00127AB3">
              <w:rPr>
                <w:rFonts w:ascii="Times New Roman" w:eastAsia="Times New Roman" w:hAnsi="Times New Roman" w:cs="Times New Roman"/>
                <w:sz w:val="22"/>
              </w:rPr>
              <w:t>34.9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3)</w:t>
            </w:r>
          </w:p>
          <w:p w14:paraId="360CC6C0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67" w:type="dxa"/>
            <w:gridSpan w:val="3"/>
            <w:shd w:val="clear" w:color="auto" w:fill="FFFFFF" w:themeFill="background1"/>
          </w:tcPr>
          <w:p w14:paraId="233196CF" w14:textId="77777777" w:rsidR="008815E9" w:rsidRPr="00127AB3" w:rsidRDefault="008815E9" w:rsidP="00222EA6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            </w:t>
            </w:r>
            <w:r w:rsidRPr="00127AB3">
              <w:rPr>
                <w:rFonts w:ascii="Times New Roman" w:eastAsia="Times New Roman" w:hAnsi="Times New Roman" w:cs="Times New Roman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5.0</w:t>
            </w:r>
            <w:r w:rsidRPr="00127AB3">
              <w:rPr>
                <w:rFonts w:ascii="Times New Roman" w:eastAsia="Times New Roman" w:hAnsi="Times New Roman" w:cs="Times New Roman"/>
                <w:sz w:val="22"/>
              </w:rPr>
              <w:t>%</w:t>
            </w:r>
            <w:r>
              <w:rPr>
                <w:rFonts w:ascii="Times New Roman" w:eastAsia="Times New Roman" w:hAnsi="Times New Roman" w:cs="Times New Roman"/>
                <w:sz w:val="22"/>
              </w:rPr>
              <w:t xml:space="preserve"> (0.8)</w:t>
            </w:r>
          </w:p>
          <w:p w14:paraId="40733B9F" w14:textId="77777777" w:rsidR="008815E9" w:rsidRPr="00127AB3" w:rsidRDefault="008815E9" w:rsidP="00222EA6">
            <w:pPr>
              <w:shd w:val="clear" w:color="auto" w:fill="FFFFFF" w:themeFill="background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19E2807E" w14:textId="77777777" w:rsidR="008815E9" w:rsidRDefault="008815E9" w:rsidP="008815E9">
      <w:pPr>
        <w:rPr>
          <w:rFonts w:asciiTheme="majorHAnsi" w:eastAsiaTheme="majorEastAsia" w:hAnsiTheme="majorHAnsi" w:cstheme="majorBidi"/>
          <w:b/>
          <w:color w:val="1F3763" w:themeColor="accent1" w:themeShade="7F"/>
        </w:rPr>
      </w:pPr>
      <w:r>
        <w:rPr>
          <w:b/>
        </w:rPr>
        <w:br w:type="page"/>
      </w:r>
    </w:p>
    <w:p w14:paraId="214194DA" w14:textId="77777777" w:rsidR="00D23962" w:rsidRDefault="00D23962"/>
    <w:sectPr w:rsidR="00D2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5E9"/>
    <w:rsid w:val="00001BF5"/>
    <w:rsid w:val="000245B1"/>
    <w:rsid w:val="000321F9"/>
    <w:rsid w:val="00054A72"/>
    <w:rsid w:val="00096071"/>
    <w:rsid w:val="00125C20"/>
    <w:rsid w:val="0012635A"/>
    <w:rsid w:val="00154B81"/>
    <w:rsid w:val="00156607"/>
    <w:rsid w:val="00174FB3"/>
    <w:rsid w:val="001B73C6"/>
    <w:rsid w:val="001C72C7"/>
    <w:rsid w:val="001D66CD"/>
    <w:rsid w:val="00221E8B"/>
    <w:rsid w:val="00265CB0"/>
    <w:rsid w:val="002C744A"/>
    <w:rsid w:val="003006BC"/>
    <w:rsid w:val="003904C3"/>
    <w:rsid w:val="003F2E80"/>
    <w:rsid w:val="00437C3F"/>
    <w:rsid w:val="004630E7"/>
    <w:rsid w:val="00465E5E"/>
    <w:rsid w:val="004C57BF"/>
    <w:rsid w:val="004C6042"/>
    <w:rsid w:val="005071AD"/>
    <w:rsid w:val="005108F7"/>
    <w:rsid w:val="0054740D"/>
    <w:rsid w:val="00574912"/>
    <w:rsid w:val="005A08D7"/>
    <w:rsid w:val="005A7853"/>
    <w:rsid w:val="005B210D"/>
    <w:rsid w:val="005F2E87"/>
    <w:rsid w:val="00676153"/>
    <w:rsid w:val="0073192E"/>
    <w:rsid w:val="00753EF9"/>
    <w:rsid w:val="007B41F5"/>
    <w:rsid w:val="007D2408"/>
    <w:rsid w:val="008627DD"/>
    <w:rsid w:val="008659D5"/>
    <w:rsid w:val="008815E9"/>
    <w:rsid w:val="008F269E"/>
    <w:rsid w:val="009139DB"/>
    <w:rsid w:val="0091611E"/>
    <w:rsid w:val="00937E6D"/>
    <w:rsid w:val="009A1FE4"/>
    <w:rsid w:val="009A5035"/>
    <w:rsid w:val="00A10593"/>
    <w:rsid w:val="00A43440"/>
    <w:rsid w:val="00A636DA"/>
    <w:rsid w:val="00A9509A"/>
    <w:rsid w:val="00AB0541"/>
    <w:rsid w:val="00AC1ADD"/>
    <w:rsid w:val="00B075E4"/>
    <w:rsid w:val="00B16F8F"/>
    <w:rsid w:val="00B55A1E"/>
    <w:rsid w:val="00B7096C"/>
    <w:rsid w:val="00B928E2"/>
    <w:rsid w:val="00B94F43"/>
    <w:rsid w:val="00BD4E14"/>
    <w:rsid w:val="00BF6179"/>
    <w:rsid w:val="00C10E7B"/>
    <w:rsid w:val="00C432BA"/>
    <w:rsid w:val="00D23962"/>
    <w:rsid w:val="00D50A9A"/>
    <w:rsid w:val="00D82E00"/>
    <w:rsid w:val="00D96231"/>
    <w:rsid w:val="00DC4475"/>
    <w:rsid w:val="00E02C32"/>
    <w:rsid w:val="00E051F2"/>
    <w:rsid w:val="00E91DEC"/>
    <w:rsid w:val="00EB4C03"/>
    <w:rsid w:val="00ED6E1C"/>
    <w:rsid w:val="00EF6AE6"/>
    <w:rsid w:val="00F33EE2"/>
    <w:rsid w:val="00FB1957"/>
    <w:rsid w:val="00FB19DA"/>
    <w:rsid w:val="00FC6151"/>
    <w:rsid w:val="00FD1D34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11BB6"/>
  <w15:chartTrackingRefBased/>
  <w15:docId w15:val="{2B76B04F-55D6-084B-B71D-24BB92E0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5E9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5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815E9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LightShading">
    <w:name w:val="Light Shading"/>
    <w:basedOn w:val="TableNormal"/>
    <w:uiPriority w:val="60"/>
    <w:rsid w:val="008815E9"/>
    <w:rPr>
      <w:rFonts w:eastAsiaTheme="minorEastAsia"/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Elizabeth</dc:creator>
  <cp:keywords/>
  <dc:description/>
  <cp:lastModifiedBy>Campbell, Elizabeth</cp:lastModifiedBy>
  <cp:revision>1</cp:revision>
  <dcterms:created xsi:type="dcterms:W3CDTF">2024-09-20T07:35:00Z</dcterms:created>
  <dcterms:modified xsi:type="dcterms:W3CDTF">2024-09-20T07:36:00Z</dcterms:modified>
</cp:coreProperties>
</file>